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87468" w14:textId="77777777" w:rsidR="002637FA" w:rsidRPr="002637FA" w:rsidRDefault="002637FA" w:rsidP="002637FA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bCs/>
          <w:color w:val="262626" w:themeColor="text1" w:themeTint="D9"/>
          <w:sz w:val="32"/>
          <w:szCs w:val="32"/>
        </w:rPr>
      </w:pPr>
      <w:r w:rsidRPr="002637FA">
        <w:rPr>
          <w:rFonts w:asciiTheme="majorHAnsi" w:eastAsiaTheme="majorEastAsia" w:hAnsiTheme="majorHAnsi" w:cstheme="majorBidi"/>
          <w:b/>
          <w:bCs/>
          <w:color w:val="262626" w:themeColor="text1" w:themeTint="D9"/>
          <w:sz w:val="32"/>
          <w:szCs w:val="32"/>
        </w:rPr>
        <w:t xml:space="preserve">A qualitative study assessing Allied Health Provider perceptions of telepractice functionality in therapy delivery for people with </w:t>
      </w:r>
      <w:proofErr w:type="gramStart"/>
      <w:r w:rsidRPr="002637FA">
        <w:rPr>
          <w:rFonts w:asciiTheme="majorHAnsi" w:eastAsiaTheme="majorEastAsia" w:hAnsiTheme="majorHAnsi" w:cstheme="majorBidi"/>
          <w:b/>
          <w:bCs/>
          <w:color w:val="262626" w:themeColor="text1" w:themeTint="D9"/>
          <w:sz w:val="32"/>
          <w:szCs w:val="32"/>
        </w:rPr>
        <w:t>disability</w:t>
      </w:r>
      <w:proofErr w:type="gramEnd"/>
    </w:p>
    <w:p w14:paraId="717AC50F" w14:textId="5CD45410" w:rsidR="000D7AE5" w:rsidRDefault="000D7AE5"/>
    <w:p w14:paraId="58A9C85F" w14:textId="6BB9BD17" w:rsidR="00E223CA" w:rsidRDefault="00E223CA">
      <w:r>
        <w:t xml:space="preserve">Supplementary Material </w:t>
      </w:r>
    </w:p>
    <w:p w14:paraId="7FC961CC" w14:textId="77777777" w:rsidR="00E223CA" w:rsidRPr="00367BC5" w:rsidRDefault="00E223CA" w:rsidP="00E223CA">
      <w:pPr>
        <w:rPr>
          <w:b/>
          <w:bCs/>
        </w:rPr>
      </w:pPr>
      <w:r w:rsidRPr="00367BC5">
        <w:rPr>
          <w:b/>
          <w:bCs/>
        </w:rPr>
        <w:t xml:space="preserve">Appendix 1: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2"/>
        <w:gridCol w:w="3350"/>
        <w:gridCol w:w="8366"/>
      </w:tblGrid>
      <w:tr w:rsidR="00E223CA" w:rsidRPr="00730FF8" w14:paraId="02EB2F20" w14:textId="77777777" w:rsidTr="009F2FB2">
        <w:trPr>
          <w:tblHeader/>
        </w:trPr>
        <w:tc>
          <w:tcPr>
            <w:tcW w:w="800" w:type="pct"/>
            <w:shd w:val="clear" w:color="auto" w:fill="auto"/>
          </w:tcPr>
          <w:p w14:paraId="6BB9DA19" w14:textId="77777777" w:rsidR="00E223CA" w:rsidRPr="00730FF8" w:rsidRDefault="00E223CA" w:rsidP="009F2FB2">
            <w:r w:rsidRPr="00730FF8">
              <w:t>Topic</w:t>
            </w:r>
          </w:p>
        </w:tc>
        <w:tc>
          <w:tcPr>
            <w:tcW w:w="1201" w:type="pct"/>
          </w:tcPr>
          <w:p w14:paraId="53F0EF2F" w14:textId="77777777" w:rsidR="00E223CA" w:rsidRPr="00730FF8" w:rsidRDefault="00E223CA" w:rsidP="009F2FB2">
            <w:r w:rsidRPr="00730FF8">
              <w:t>Key Question</w:t>
            </w:r>
          </w:p>
        </w:tc>
        <w:tc>
          <w:tcPr>
            <w:tcW w:w="2999" w:type="pct"/>
          </w:tcPr>
          <w:p w14:paraId="5D14D2E3" w14:textId="77777777" w:rsidR="00E223CA" w:rsidRPr="00730FF8" w:rsidRDefault="00E223CA" w:rsidP="009F2FB2">
            <w:r w:rsidRPr="00730FF8">
              <w:t>Follow-up questions</w:t>
            </w:r>
          </w:p>
        </w:tc>
      </w:tr>
      <w:tr w:rsidR="00E223CA" w:rsidRPr="00730FF8" w14:paraId="6D07EFB9" w14:textId="77777777" w:rsidTr="009F2FB2">
        <w:tc>
          <w:tcPr>
            <w:tcW w:w="800" w:type="pct"/>
            <w:vMerge w:val="restart"/>
            <w:shd w:val="clear" w:color="auto" w:fill="auto"/>
            <w:vAlign w:val="center"/>
          </w:tcPr>
          <w:p w14:paraId="137B9E3E" w14:textId="77777777" w:rsidR="00E223CA" w:rsidRPr="00730FF8" w:rsidRDefault="00E223CA" w:rsidP="009F2FB2">
            <w:r w:rsidRPr="00730FF8">
              <w:t>Introduction and implementation of the intervention</w:t>
            </w:r>
          </w:p>
        </w:tc>
        <w:tc>
          <w:tcPr>
            <w:tcW w:w="1201" w:type="pct"/>
          </w:tcPr>
          <w:p w14:paraId="08726C2C" w14:textId="77777777" w:rsidR="00E223CA" w:rsidRPr="00730FF8" w:rsidRDefault="00E223CA" w:rsidP="009F2FB2">
            <w:r w:rsidRPr="00730FF8">
              <w:t xml:space="preserve">Can you describe the introduction of telepractice at your organisation? </w:t>
            </w:r>
          </w:p>
          <w:p w14:paraId="28AC8E94" w14:textId="77777777" w:rsidR="00E223CA" w:rsidRPr="00730FF8" w:rsidRDefault="00E223CA" w:rsidP="009F2FB2"/>
          <w:p w14:paraId="7EE69F40" w14:textId="77777777" w:rsidR="00E223CA" w:rsidRPr="00730FF8" w:rsidRDefault="00E223CA" w:rsidP="009F2FB2">
            <w:r w:rsidRPr="00730FF8">
              <w:t xml:space="preserve">What were some positives that came out of implementing Telepractice? </w:t>
            </w:r>
          </w:p>
        </w:tc>
        <w:tc>
          <w:tcPr>
            <w:tcW w:w="2999" w:type="pct"/>
          </w:tcPr>
          <w:p w14:paraId="70785222" w14:textId="77777777" w:rsidR="00E223CA" w:rsidRPr="00730FF8" w:rsidRDefault="00E223CA" w:rsidP="009F2FB2">
            <w:r w:rsidRPr="00730FF8">
              <w:t xml:space="preserve"> What was your role in the telepractice introduction? </w:t>
            </w:r>
          </w:p>
          <w:p w14:paraId="52F3D42B" w14:textId="77777777" w:rsidR="00E223CA" w:rsidRPr="00730FF8" w:rsidRDefault="00E223CA" w:rsidP="009F2FB2">
            <w:r w:rsidRPr="00730FF8">
              <w:t xml:space="preserve">How prepared did you feel at the time of implementation? </w:t>
            </w:r>
          </w:p>
          <w:p w14:paraId="6F1F4C29" w14:textId="77777777" w:rsidR="00E223CA" w:rsidRPr="00730FF8" w:rsidRDefault="00E223CA" w:rsidP="009F2FB2">
            <w:r w:rsidRPr="00730FF8">
              <w:t>Did you have sufficient resources? What investments did you need to make? (</w:t>
            </w:r>
            <w:proofErr w:type="gramStart"/>
            <w:r w:rsidRPr="00730FF8">
              <w:t>put</w:t>
            </w:r>
            <w:proofErr w:type="gramEnd"/>
            <w:r w:rsidRPr="00730FF8">
              <w:t xml:space="preserve"> into organisation section) </w:t>
            </w:r>
          </w:p>
          <w:p w14:paraId="1EB9B93B" w14:textId="77777777" w:rsidR="00E223CA" w:rsidRPr="00730FF8" w:rsidRDefault="00E223CA" w:rsidP="009F2FB2">
            <w:r w:rsidRPr="00730FF8">
              <w:t xml:space="preserve">What was the initial response for? </w:t>
            </w:r>
          </w:p>
          <w:p w14:paraId="5603DB7B" w14:textId="77777777" w:rsidR="00E223CA" w:rsidRPr="00730FF8" w:rsidRDefault="00E223CA" w:rsidP="009F2FB2">
            <w:r w:rsidRPr="00730FF8">
              <w:t xml:space="preserve">How does telepractice compare to usual care? </w:t>
            </w:r>
          </w:p>
        </w:tc>
      </w:tr>
      <w:tr w:rsidR="00E223CA" w:rsidRPr="00730FF8" w14:paraId="43213D97" w14:textId="77777777" w:rsidTr="009F2FB2">
        <w:tc>
          <w:tcPr>
            <w:tcW w:w="800" w:type="pct"/>
            <w:vMerge/>
            <w:shd w:val="clear" w:color="auto" w:fill="auto"/>
            <w:vAlign w:val="center"/>
          </w:tcPr>
          <w:p w14:paraId="64847794" w14:textId="77777777" w:rsidR="00E223CA" w:rsidRPr="00730FF8" w:rsidRDefault="00E223CA" w:rsidP="009F2FB2"/>
        </w:tc>
        <w:tc>
          <w:tcPr>
            <w:tcW w:w="1201" w:type="pct"/>
          </w:tcPr>
          <w:p w14:paraId="48EC4DD8" w14:textId="77777777" w:rsidR="00E223CA" w:rsidRPr="00730FF8" w:rsidRDefault="00E223CA" w:rsidP="009F2FB2">
            <w:r w:rsidRPr="00730FF8">
              <w:t>What videoconferencing platform/s do you use and why?</w:t>
            </w:r>
          </w:p>
        </w:tc>
        <w:tc>
          <w:tcPr>
            <w:tcW w:w="2999" w:type="pct"/>
          </w:tcPr>
          <w:p w14:paraId="2C733295" w14:textId="77777777" w:rsidR="00E223CA" w:rsidRPr="00730FF8" w:rsidRDefault="00E223CA" w:rsidP="009F2FB2">
            <w:r w:rsidRPr="00730FF8">
              <w:t>Do you offer a choice of videoconference platforms to your staff/customers?</w:t>
            </w:r>
          </w:p>
          <w:p w14:paraId="5A68532C" w14:textId="77777777" w:rsidR="00E223CA" w:rsidRPr="00730FF8" w:rsidRDefault="00E223CA" w:rsidP="009F2FB2">
            <w:r w:rsidRPr="00730FF8">
              <w:t>What are your preferences and why?</w:t>
            </w:r>
          </w:p>
          <w:p w14:paraId="6F4B9F0A" w14:textId="77777777" w:rsidR="00E223CA" w:rsidRPr="00730FF8" w:rsidRDefault="00E223CA" w:rsidP="009F2FB2">
            <w:r w:rsidRPr="00730FF8">
              <w:t>What risks are there with the platform that you use and how do you mitigate these?</w:t>
            </w:r>
          </w:p>
        </w:tc>
      </w:tr>
      <w:tr w:rsidR="00E223CA" w:rsidRPr="00730FF8" w14:paraId="48627AC6" w14:textId="77777777" w:rsidTr="009F2FB2">
        <w:tc>
          <w:tcPr>
            <w:tcW w:w="800" w:type="pct"/>
            <w:vMerge/>
            <w:shd w:val="clear" w:color="auto" w:fill="auto"/>
          </w:tcPr>
          <w:p w14:paraId="6D44A68A" w14:textId="77777777" w:rsidR="00E223CA" w:rsidRPr="00730FF8" w:rsidRDefault="00E223CA" w:rsidP="009F2FB2"/>
        </w:tc>
        <w:tc>
          <w:tcPr>
            <w:tcW w:w="1201" w:type="pct"/>
          </w:tcPr>
          <w:p w14:paraId="7DB5F06B" w14:textId="77777777" w:rsidR="00E223CA" w:rsidRPr="00730FF8" w:rsidRDefault="00E223CA" w:rsidP="009F2FB2">
            <w:r w:rsidRPr="00730FF8">
              <w:t xml:space="preserve">What were the main barriers and facilitators you or your clients faced to implementing Telepractice? </w:t>
            </w:r>
          </w:p>
        </w:tc>
        <w:tc>
          <w:tcPr>
            <w:tcW w:w="2999" w:type="pct"/>
          </w:tcPr>
          <w:p w14:paraId="47D5357A" w14:textId="77777777" w:rsidR="00E223CA" w:rsidRPr="00730FF8" w:rsidRDefault="00E223CA" w:rsidP="009F2FB2">
            <w:r w:rsidRPr="00730FF8">
              <w:t xml:space="preserve">What were some positives that came out of implementing Telepractice? </w:t>
            </w:r>
          </w:p>
          <w:p w14:paraId="597165DB" w14:textId="77777777" w:rsidR="00E223CA" w:rsidRPr="00730FF8" w:rsidRDefault="00E223CA" w:rsidP="009F2FB2">
            <w:r w:rsidRPr="00730FF8">
              <w:t xml:space="preserve">Are there differences in quality between telepractice and usual care? </w:t>
            </w:r>
          </w:p>
          <w:p w14:paraId="6E5D68E8" w14:textId="77777777" w:rsidR="00E223CA" w:rsidRPr="00730FF8" w:rsidRDefault="00E223CA" w:rsidP="009F2FB2">
            <w:r w:rsidRPr="00730FF8">
              <w:t xml:space="preserve">Are there differences in cost between telepractice and usual care? </w:t>
            </w:r>
          </w:p>
          <w:p w14:paraId="108E9122" w14:textId="77777777" w:rsidR="00E223CA" w:rsidRPr="00730FF8" w:rsidRDefault="00E223CA" w:rsidP="009F2FB2">
            <w:r w:rsidRPr="00730FF8">
              <w:t xml:space="preserve">What strategies did you put in place to address these barriers? </w:t>
            </w:r>
          </w:p>
        </w:tc>
      </w:tr>
      <w:tr w:rsidR="00E223CA" w:rsidRPr="00730FF8" w14:paraId="7FBC4CD6" w14:textId="77777777" w:rsidTr="009F2FB2">
        <w:tc>
          <w:tcPr>
            <w:tcW w:w="800" w:type="pct"/>
            <w:vMerge/>
            <w:shd w:val="clear" w:color="auto" w:fill="auto"/>
          </w:tcPr>
          <w:p w14:paraId="050CEB54" w14:textId="77777777" w:rsidR="00E223CA" w:rsidRPr="00730FF8" w:rsidRDefault="00E223CA" w:rsidP="009F2FB2"/>
        </w:tc>
        <w:tc>
          <w:tcPr>
            <w:tcW w:w="1201" w:type="pct"/>
          </w:tcPr>
          <w:p w14:paraId="5BACB07C" w14:textId="77777777" w:rsidR="00E223CA" w:rsidRPr="00730FF8" w:rsidRDefault="00E223CA" w:rsidP="009F2FB2">
            <w:r w:rsidRPr="00730FF8">
              <w:t>What kind of resources and supports were required for Telepractice implementation?</w:t>
            </w:r>
          </w:p>
        </w:tc>
        <w:tc>
          <w:tcPr>
            <w:tcW w:w="2999" w:type="pct"/>
          </w:tcPr>
          <w:p w14:paraId="0AFB5D04" w14:textId="77777777" w:rsidR="00E223CA" w:rsidRPr="00730FF8" w:rsidRDefault="00E223CA" w:rsidP="009F2FB2">
            <w:r w:rsidRPr="00730FF8">
              <w:t xml:space="preserve">Do you feel there were additional resources that you required and didn’t have? </w:t>
            </w:r>
          </w:p>
          <w:p w14:paraId="682C1F5E" w14:textId="77777777" w:rsidR="00E223CA" w:rsidRPr="00730FF8" w:rsidRDefault="00E223CA" w:rsidP="009F2FB2">
            <w:r w:rsidRPr="00730FF8">
              <w:t xml:space="preserve">Who was responsible for the resourcing, training, and support for the telepractice program? Was it timely, relevant, and sufficient?  </w:t>
            </w:r>
          </w:p>
        </w:tc>
      </w:tr>
      <w:tr w:rsidR="00E223CA" w:rsidRPr="00730FF8" w14:paraId="14A94251" w14:textId="77777777" w:rsidTr="009F2FB2">
        <w:tc>
          <w:tcPr>
            <w:tcW w:w="800" w:type="pct"/>
            <w:vMerge/>
            <w:shd w:val="clear" w:color="auto" w:fill="auto"/>
          </w:tcPr>
          <w:p w14:paraId="75DC98F6" w14:textId="77777777" w:rsidR="00E223CA" w:rsidRPr="00730FF8" w:rsidRDefault="00E223CA" w:rsidP="009F2FB2"/>
        </w:tc>
        <w:tc>
          <w:tcPr>
            <w:tcW w:w="1201" w:type="pct"/>
          </w:tcPr>
          <w:p w14:paraId="2AE512E0" w14:textId="77777777" w:rsidR="00E223CA" w:rsidRPr="00730FF8" w:rsidRDefault="00E223CA" w:rsidP="009F2FB2">
            <w:r w:rsidRPr="00730FF8">
              <w:t xml:space="preserve">What has changed and/or how have you adapted since the </w:t>
            </w:r>
            <w:r w:rsidRPr="00730FF8">
              <w:lastRenderedPageBreak/>
              <w:t>initial implementation of Telepractice?</w:t>
            </w:r>
          </w:p>
        </w:tc>
        <w:tc>
          <w:tcPr>
            <w:tcW w:w="2999" w:type="pct"/>
          </w:tcPr>
          <w:p w14:paraId="3111D871" w14:textId="77777777" w:rsidR="00E223CA" w:rsidRPr="00730FF8" w:rsidRDefault="00E223CA" w:rsidP="009F2FB2">
            <w:r w:rsidRPr="00730FF8">
              <w:lastRenderedPageBreak/>
              <w:t>Have you made any disability specific modifications to usual telepractice sessions?</w:t>
            </w:r>
          </w:p>
        </w:tc>
      </w:tr>
      <w:tr w:rsidR="00E223CA" w:rsidRPr="00730FF8" w14:paraId="28436F4F" w14:textId="77777777" w:rsidTr="009F2FB2">
        <w:tc>
          <w:tcPr>
            <w:tcW w:w="800" w:type="pct"/>
            <w:vMerge/>
            <w:shd w:val="clear" w:color="auto" w:fill="auto"/>
          </w:tcPr>
          <w:p w14:paraId="3C61DA0B" w14:textId="77777777" w:rsidR="00E223CA" w:rsidRPr="00730FF8" w:rsidRDefault="00E223CA" w:rsidP="009F2FB2"/>
        </w:tc>
        <w:tc>
          <w:tcPr>
            <w:tcW w:w="1201" w:type="pct"/>
          </w:tcPr>
          <w:p w14:paraId="10F6AFD1" w14:textId="77777777" w:rsidR="00E223CA" w:rsidRPr="00730FF8" w:rsidRDefault="00E223CA" w:rsidP="009F2FB2">
            <w:r w:rsidRPr="00730FF8">
              <w:t xml:space="preserve">Reflecting on this process, what would you recommend to someone starting out? </w:t>
            </w:r>
          </w:p>
        </w:tc>
        <w:tc>
          <w:tcPr>
            <w:tcW w:w="2999" w:type="pct"/>
          </w:tcPr>
          <w:p w14:paraId="62C393E7" w14:textId="77777777" w:rsidR="00E223CA" w:rsidRPr="00730FF8" w:rsidRDefault="00E223CA" w:rsidP="009F2FB2">
            <w:r w:rsidRPr="00730FF8">
              <w:t>How have you reflected and evaluated in your organisation on the success of telepractice implementation?</w:t>
            </w:r>
          </w:p>
          <w:p w14:paraId="040E00DA" w14:textId="77777777" w:rsidR="00E223CA" w:rsidRPr="00730FF8" w:rsidRDefault="00E223CA" w:rsidP="009F2FB2">
            <w:r w:rsidRPr="00730FF8">
              <w:t xml:space="preserve">What would you recommend as something you would do, vs things you wouldn’t do? </w:t>
            </w:r>
          </w:p>
        </w:tc>
      </w:tr>
      <w:tr w:rsidR="00E223CA" w:rsidRPr="00730FF8" w14:paraId="52ADA955" w14:textId="77777777" w:rsidTr="009F2FB2">
        <w:tc>
          <w:tcPr>
            <w:tcW w:w="800" w:type="pct"/>
            <w:vMerge w:val="restart"/>
            <w:shd w:val="clear" w:color="auto" w:fill="auto"/>
            <w:vAlign w:val="center"/>
          </w:tcPr>
          <w:p w14:paraId="3E11E172" w14:textId="77777777" w:rsidR="00E223CA" w:rsidRPr="00730FF8" w:rsidRDefault="00E223CA" w:rsidP="009F2FB2">
            <w:r w:rsidRPr="00730FF8">
              <w:t>External Contexts and Patient needs</w:t>
            </w:r>
          </w:p>
        </w:tc>
        <w:tc>
          <w:tcPr>
            <w:tcW w:w="1201" w:type="pct"/>
          </w:tcPr>
          <w:p w14:paraId="4F02B1A6" w14:textId="77777777" w:rsidR="00E223CA" w:rsidRPr="00730FF8" w:rsidRDefault="00E223CA" w:rsidP="009F2FB2">
            <w:r w:rsidRPr="00730FF8">
              <w:t xml:space="preserve">How do you feel the Pandemic and related government/health mandates have impacted on your use of Telepractice?  </w:t>
            </w:r>
          </w:p>
        </w:tc>
        <w:tc>
          <w:tcPr>
            <w:tcW w:w="2999" w:type="pct"/>
          </w:tcPr>
          <w:p w14:paraId="356601FA" w14:textId="77777777" w:rsidR="00E223CA" w:rsidRPr="00730FF8" w:rsidRDefault="00E223CA" w:rsidP="009F2FB2">
            <w:r w:rsidRPr="00730FF8">
              <w:t xml:space="preserve">Did the pandemic have a direct impact on your decision to implement telepractice, either through forcing the introduction or speeding up the timeframe? </w:t>
            </w:r>
          </w:p>
          <w:p w14:paraId="2566910A" w14:textId="77777777" w:rsidR="00E223CA" w:rsidRPr="00730FF8" w:rsidRDefault="00E223CA" w:rsidP="009F2FB2">
            <w:r w:rsidRPr="00730FF8">
              <w:t xml:space="preserve">How do you feel the length of time you were in lockdown due to the pandemic changed or impacted on the telepractice service? </w:t>
            </w:r>
          </w:p>
          <w:p w14:paraId="6AD6EF77" w14:textId="77777777" w:rsidR="00E223CA" w:rsidRPr="00730FF8" w:rsidRDefault="00E223CA" w:rsidP="009F2FB2">
            <w:r w:rsidRPr="00730FF8">
              <w:t xml:space="preserve">Is there a noticeable difference in uptake of telepractice during lockdown periods vs normal business? </w:t>
            </w:r>
          </w:p>
        </w:tc>
      </w:tr>
      <w:tr w:rsidR="00E223CA" w:rsidRPr="00730FF8" w14:paraId="624015AA" w14:textId="77777777" w:rsidTr="009F2FB2">
        <w:tc>
          <w:tcPr>
            <w:tcW w:w="800" w:type="pct"/>
            <w:vMerge/>
            <w:shd w:val="clear" w:color="auto" w:fill="auto"/>
          </w:tcPr>
          <w:p w14:paraId="6B45FA84" w14:textId="77777777" w:rsidR="00E223CA" w:rsidRPr="00730FF8" w:rsidRDefault="00E223CA" w:rsidP="009F2FB2"/>
        </w:tc>
        <w:tc>
          <w:tcPr>
            <w:tcW w:w="1201" w:type="pct"/>
          </w:tcPr>
          <w:p w14:paraId="76A89595" w14:textId="77777777" w:rsidR="00E223CA" w:rsidRPr="00730FF8" w:rsidRDefault="00E223CA" w:rsidP="009F2FB2">
            <w:r w:rsidRPr="00730FF8">
              <w:t xml:space="preserve">Do you feel the NDIS adequately supports the use of telepractice in the disability sector? </w:t>
            </w:r>
          </w:p>
        </w:tc>
        <w:tc>
          <w:tcPr>
            <w:tcW w:w="2999" w:type="pct"/>
          </w:tcPr>
          <w:p w14:paraId="3C7F6A3E" w14:textId="77777777" w:rsidR="00E223CA" w:rsidRPr="00730FF8" w:rsidRDefault="00E223CA" w:rsidP="009F2FB2">
            <w:r w:rsidRPr="00730FF8">
              <w:t xml:space="preserve"> Did you facilitate purchase of technology or specific training to enable telepractice sessions? How did you do this? (funding) </w:t>
            </w:r>
          </w:p>
          <w:p w14:paraId="7F1BA2C3" w14:textId="77777777" w:rsidR="00E223CA" w:rsidRPr="00730FF8" w:rsidRDefault="00E223CA" w:rsidP="009F2FB2">
            <w:r w:rsidRPr="00730FF8">
              <w:t xml:space="preserve">Do you feel the use of telepractice supports the principle of choice and control for users of the NDIS? </w:t>
            </w:r>
          </w:p>
        </w:tc>
      </w:tr>
      <w:tr w:rsidR="00E223CA" w:rsidRPr="00730FF8" w14:paraId="7BC359FF" w14:textId="77777777" w:rsidTr="009F2FB2">
        <w:tc>
          <w:tcPr>
            <w:tcW w:w="800" w:type="pct"/>
            <w:vMerge/>
            <w:shd w:val="clear" w:color="auto" w:fill="auto"/>
          </w:tcPr>
          <w:p w14:paraId="4F8BFA4A" w14:textId="77777777" w:rsidR="00E223CA" w:rsidRPr="00730FF8" w:rsidRDefault="00E223CA" w:rsidP="009F2FB2"/>
        </w:tc>
        <w:tc>
          <w:tcPr>
            <w:tcW w:w="1201" w:type="pct"/>
          </w:tcPr>
          <w:p w14:paraId="480DD96D" w14:textId="77777777" w:rsidR="00E223CA" w:rsidRPr="00730FF8" w:rsidRDefault="00E223CA" w:rsidP="009F2FB2"/>
        </w:tc>
        <w:tc>
          <w:tcPr>
            <w:tcW w:w="2999" w:type="pct"/>
          </w:tcPr>
          <w:p w14:paraId="565AFDB1" w14:textId="77777777" w:rsidR="00E223CA" w:rsidRPr="00730FF8" w:rsidRDefault="00E223CA" w:rsidP="009F2FB2">
            <w:r w:rsidRPr="00730FF8">
              <w:t xml:space="preserve">(CLINICIANS) Did your therapy discipline professional registration body provide education and support to guide your practice during the transition to virtual delivery? </w:t>
            </w:r>
          </w:p>
        </w:tc>
      </w:tr>
      <w:tr w:rsidR="00E223CA" w:rsidRPr="00730FF8" w14:paraId="50E426E2" w14:textId="77777777" w:rsidTr="009F2FB2">
        <w:tc>
          <w:tcPr>
            <w:tcW w:w="800" w:type="pct"/>
            <w:vMerge/>
            <w:shd w:val="clear" w:color="auto" w:fill="auto"/>
          </w:tcPr>
          <w:p w14:paraId="10607EA8" w14:textId="77777777" w:rsidR="00E223CA" w:rsidRPr="00730FF8" w:rsidRDefault="00E223CA" w:rsidP="009F2FB2"/>
        </w:tc>
        <w:tc>
          <w:tcPr>
            <w:tcW w:w="1201" w:type="pct"/>
          </w:tcPr>
          <w:p w14:paraId="60E79F9D" w14:textId="77777777" w:rsidR="00E223CA" w:rsidRPr="00730FF8" w:rsidRDefault="00E223CA" w:rsidP="009F2FB2">
            <w:r w:rsidRPr="00730FF8">
              <w:t xml:space="preserve">How have your customers responded to the transition to telepractice? </w:t>
            </w:r>
          </w:p>
        </w:tc>
        <w:tc>
          <w:tcPr>
            <w:tcW w:w="2999" w:type="pct"/>
          </w:tcPr>
          <w:p w14:paraId="30E326CC" w14:textId="77777777" w:rsidR="00E223CA" w:rsidRPr="00730FF8" w:rsidRDefault="00E223CA" w:rsidP="009F2FB2">
            <w:r w:rsidRPr="00730FF8">
              <w:t>Do they feel it meets their needs?</w:t>
            </w:r>
          </w:p>
          <w:p w14:paraId="15543502" w14:textId="77777777" w:rsidR="00E223CA" w:rsidRPr="00730FF8" w:rsidRDefault="00E223CA" w:rsidP="009F2FB2">
            <w:r w:rsidRPr="00730FF8">
              <w:t xml:space="preserve">Have you requested feedback from customers regarding telepractice? </w:t>
            </w:r>
          </w:p>
          <w:p w14:paraId="5A82397C" w14:textId="77777777" w:rsidR="00E223CA" w:rsidRPr="00730FF8" w:rsidRDefault="00E223CA" w:rsidP="009F2FB2">
            <w:r w:rsidRPr="00730FF8">
              <w:t xml:space="preserve">How are the needs of customers met through telepractice? </w:t>
            </w:r>
          </w:p>
        </w:tc>
      </w:tr>
      <w:tr w:rsidR="00E223CA" w:rsidRPr="00730FF8" w14:paraId="2230566B" w14:textId="77777777" w:rsidTr="009F2FB2">
        <w:tc>
          <w:tcPr>
            <w:tcW w:w="800" w:type="pct"/>
            <w:vMerge w:val="restart"/>
            <w:shd w:val="clear" w:color="auto" w:fill="auto"/>
            <w:vAlign w:val="center"/>
          </w:tcPr>
          <w:p w14:paraId="5BB487F6" w14:textId="77777777" w:rsidR="00E223CA" w:rsidRPr="00730FF8" w:rsidRDefault="00E223CA" w:rsidP="009F2FB2">
            <w:r w:rsidRPr="00730FF8">
              <w:t xml:space="preserve">Characteristics of the organisation &amp; Individual using Telepractice  </w:t>
            </w:r>
          </w:p>
        </w:tc>
        <w:tc>
          <w:tcPr>
            <w:tcW w:w="1201" w:type="pct"/>
          </w:tcPr>
          <w:p w14:paraId="37D0DCBB" w14:textId="77777777" w:rsidR="00E223CA" w:rsidRPr="00730FF8" w:rsidRDefault="00E223CA" w:rsidP="009F2FB2">
            <w:r w:rsidRPr="00730FF8">
              <w:t xml:space="preserve">Could you please describe the culture of your organisation in implementing change? </w:t>
            </w:r>
          </w:p>
        </w:tc>
        <w:tc>
          <w:tcPr>
            <w:tcW w:w="2999" w:type="pct"/>
          </w:tcPr>
          <w:p w14:paraId="62B0CF25" w14:textId="77777777" w:rsidR="00E223CA" w:rsidRPr="00730FF8" w:rsidRDefault="00E223CA" w:rsidP="009F2FB2">
            <w:r w:rsidRPr="00730FF8">
              <w:t xml:space="preserve">What else was happening at the time? Do you feel this impacted on the success or openness for change of the staff and service users? </w:t>
            </w:r>
          </w:p>
          <w:p w14:paraId="340796C8" w14:textId="77777777" w:rsidR="00E223CA" w:rsidRPr="00730FF8" w:rsidRDefault="00E223CA" w:rsidP="009F2FB2">
            <w:r w:rsidRPr="00730FF8">
              <w:t xml:space="preserve">Did you feel there was/is clear goals and feedback provided by the organisation regarding telepractice? </w:t>
            </w:r>
          </w:p>
        </w:tc>
      </w:tr>
      <w:tr w:rsidR="00E223CA" w:rsidRPr="00730FF8" w14:paraId="455460DA" w14:textId="77777777" w:rsidTr="009F2FB2">
        <w:tc>
          <w:tcPr>
            <w:tcW w:w="800" w:type="pct"/>
            <w:vMerge/>
            <w:shd w:val="clear" w:color="auto" w:fill="auto"/>
          </w:tcPr>
          <w:p w14:paraId="336FFF98" w14:textId="77777777" w:rsidR="00E223CA" w:rsidRPr="00730FF8" w:rsidRDefault="00E223CA" w:rsidP="009F2FB2"/>
        </w:tc>
        <w:tc>
          <w:tcPr>
            <w:tcW w:w="1201" w:type="pct"/>
          </w:tcPr>
          <w:p w14:paraId="6AAD30F3" w14:textId="77777777" w:rsidR="00E223CA" w:rsidRPr="00730FF8" w:rsidRDefault="00E223CA" w:rsidP="009F2FB2">
            <w:r w:rsidRPr="00730FF8">
              <w:t xml:space="preserve">Do you perceive notable differences in motivations to </w:t>
            </w:r>
            <w:r w:rsidRPr="00730FF8">
              <w:lastRenderedPageBreak/>
              <w:t xml:space="preserve">use telepractice from specific groups?  </w:t>
            </w:r>
          </w:p>
        </w:tc>
        <w:tc>
          <w:tcPr>
            <w:tcW w:w="2999" w:type="pct"/>
          </w:tcPr>
          <w:p w14:paraId="113BC61A" w14:textId="77777777" w:rsidR="00E223CA" w:rsidRPr="00730FF8" w:rsidRDefault="00E223CA" w:rsidP="009F2FB2">
            <w:r w:rsidRPr="00730FF8">
              <w:lastRenderedPageBreak/>
              <w:t>Are there notable differences in providing telepractice services to metropolitan vs regional customers?</w:t>
            </w:r>
          </w:p>
          <w:p w14:paraId="3D2B9588" w14:textId="77777777" w:rsidR="00E223CA" w:rsidRPr="00730FF8" w:rsidRDefault="00E223CA" w:rsidP="009F2FB2">
            <w:r w:rsidRPr="00730FF8">
              <w:lastRenderedPageBreak/>
              <w:t xml:space="preserve">Do you feel you or your staff, and customers feel confident in using telepractice to provide/engage in services? </w:t>
            </w:r>
          </w:p>
          <w:p w14:paraId="4C146430" w14:textId="77777777" w:rsidR="00E223CA" w:rsidRPr="00730FF8" w:rsidRDefault="00E223CA" w:rsidP="009F2FB2">
            <w:r w:rsidRPr="00730FF8">
              <w:t xml:space="preserve">Is there a notable difference between initial session vs subsequent follow up appointment? </w:t>
            </w:r>
          </w:p>
        </w:tc>
      </w:tr>
      <w:tr w:rsidR="00E223CA" w:rsidRPr="00730FF8" w14:paraId="2B10C980" w14:textId="77777777" w:rsidTr="009F2FB2">
        <w:tc>
          <w:tcPr>
            <w:tcW w:w="800" w:type="pct"/>
            <w:vMerge/>
            <w:shd w:val="clear" w:color="auto" w:fill="auto"/>
          </w:tcPr>
          <w:p w14:paraId="511455C0" w14:textId="77777777" w:rsidR="00E223CA" w:rsidRPr="00730FF8" w:rsidRDefault="00E223CA" w:rsidP="009F2FB2"/>
        </w:tc>
        <w:tc>
          <w:tcPr>
            <w:tcW w:w="1201" w:type="pct"/>
          </w:tcPr>
          <w:p w14:paraId="142A7654" w14:textId="77777777" w:rsidR="00E223CA" w:rsidRPr="00730FF8" w:rsidRDefault="00E223CA" w:rsidP="009F2FB2">
            <w:r w:rsidRPr="00730FF8">
              <w:t xml:space="preserve">Do you feel your organisation was open to the introduction of telepractice? </w:t>
            </w:r>
          </w:p>
        </w:tc>
        <w:tc>
          <w:tcPr>
            <w:tcW w:w="2999" w:type="pct"/>
          </w:tcPr>
          <w:p w14:paraId="3C0A243F" w14:textId="77777777" w:rsidR="00E223CA" w:rsidRPr="00730FF8" w:rsidRDefault="00E223CA" w:rsidP="009F2FB2">
            <w:r w:rsidRPr="00730FF8">
              <w:t xml:space="preserve">Were there biases towards or against specific groups of clinicians or clients using telepractice? </w:t>
            </w:r>
            <w:proofErr w:type="gramStart"/>
            <w:r w:rsidRPr="00730FF8">
              <w:t>E.g.</w:t>
            </w:r>
            <w:proofErr w:type="gramEnd"/>
            <w:r w:rsidRPr="00730FF8">
              <w:t xml:space="preserve"> elderly customers, specific therapy disciplines etc. </w:t>
            </w:r>
          </w:p>
          <w:p w14:paraId="6C1D5369" w14:textId="77777777" w:rsidR="00E223CA" w:rsidRPr="00730FF8" w:rsidRDefault="00E223CA" w:rsidP="009F2FB2">
            <w:r w:rsidRPr="00730FF8">
              <w:t xml:space="preserve">Has that changed from initial implementation to now? </w:t>
            </w:r>
          </w:p>
          <w:p w14:paraId="3C15CAC5" w14:textId="77777777" w:rsidR="00E223CA" w:rsidRPr="00730FF8" w:rsidRDefault="00E223CA" w:rsidP="009F2FB2">
            <w:r w:rsidRPr="00730FF8">
              <w:t>Are there specific kinds of consults and specific kinds of clients which will keep using telepractice into the future?</w:t>
            </w:r>
          </w:p>
        </w:tc>
      </w:tr>
      <w:tr w:rsidR="00E223CA" w:rsidRPr="00730FF8" w14:paraId="73ADE874" w14:textId="77777777" w:rsidTr="009F2FB2">
        <w:tc>
          <w:tcPr>
            <w:tcW w:w="800" w:type="pct"/>
            <w:shd w:val="clear" w:color="auto" w:fill="auto"/>
          </w:tcPr>
          <w:p w14:paraId="3E0EF67D" w14:textId="77777777" w:rsidR="00E223CA" w:rsidRPr="00730FF8" w:rsidRDefault="00E223CA" w:rsidP="009F2FB2">
            <w:r w:rsidRPr="00730FF8">
              <w:t>Closing Question</w:t>
            </w:r>
          </w:p>
        </w:tc>
        <w:tc>
          <w:tcPr>
            <w:tcW w:w="1201" w:type="pct"/>
          </w:tcPr>
          <w:p w14:paraId="5F12DBB8" w14:textId="77777777" w:rsidR="00E223CA" w:rsidRPr="00730FF8" w:rsidRDefault="00E223CA" w:rsidP="009F2FB2">
            <w:r w:rsidRPr="00730FF8">
              <w:t>All things being equal, with any kind of advancements you can think of; what do you see as the future for this type of technology/ service delivery?</w:t>
            </w:r>
          </w:p>
        </w:tc>
        <w:tc>
          <w:tcPr>
            <w:tcW w:w="2999" w:type="pct"/>
          </w:tcPr>
          <w:p w14:paraId="71841887" w14:textId="77777777" w:rsidR="00E223CA" w:rsidRPr="00730FF8" w:rsidRDefault="00E223CA" w:rsidP="009F2FB2"/>
        </w:tc>
      </w:tr>
    </w:tbl>
    <w:p w14:paraId="71BB9C41" w14:textId="77777777" w:rsidR="00E223CA" w:rsidRDefault="00E223CA" w:rsidP="00E223CA"/>
    <w:p w14:paraId="45665C07" w14:textId="77777777" w:rsidR="00E223CA" w:rsidRDefault="00E223CA" w:rsidP="00E223CA">
      <w:r>
        <w:br w:type="page"/>
      </w:r>
    </w:p>
    <w:p w14:paraId="02E56079" w14:textId="52D1CC51" w:rsidR="00E223CA" w:rsidRDefault="00E223CA" w:rsidP="00E223CA">
      <w:r w:rsidRPr="00232AEC">
        <w:rPr>
          <w:b/>
          <w:bCs/>
        </w:rPr>
        <w:lastRenderedPageBreak/>
        <w:t>Appendix 2</w:t>
      </w:r>
      <w:r w:rsidR="003403A3" w:rsidRPr="00232AEC">
        <w:rPr>
          <w:b/>
          <w:bCs/>
        </w:rPr>
        <w:t>:</w:t>
      </w:r>
      <w:r w:rsidR="003403A3">
        <w:t xml:space="preserve"> Consolidated Framework </w:t>
      </w:r>
      <w:proofErr w:type="gramStart"/>
      <w:r w:rsidR="003403A3">
        <w:t>For</w:t>
      </w:r>
      <w:proofErr w:type="gramEnd"/>
      <w:r w:rsidR="003403A3">
        <w:t xml:space="preserve"> Implementation Research</w:t>
      </w:r>
      <w:r w:rsidR="00070E7E" w:rsidRPr="0018455C">
        <w:rPr>
          <w:noProof/>
          <w:vertAlign w:val="superscript"/>
        </w:rPr>
        <w:t>1</w:t>
      </w:r>
      <w:r w:rsidR="003403A3">
        <w:t xml:space="preserve"> – Salient Constructs </w:t>
      </w:r>
      <w:r w:rsidR="003403A3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4395"/>
      </w:tblGrid>
      <w:tr w:rsidR="006D5CE6" w:rsidRPr="00232AEC" w14:paraId="50F08DD6" w14:textId="77777777" w:rsidTr="00545464">
        <w:tc>
          <w:tcPr>
            <w:tcW w:w="2943" w:type="dxa"/>
          </w:tcPr>
          <w:p w14:paraId="06B6FCE4" w14:textId="4210B6C6" w:rsidR="00786079" w:rsidRPr="00232AEC" w:rsidRDefault="003403A3" w:rsidP="00E223CA">
            <w:pPr>
              <w:rPr>
                <w:b/>
                <w:bCs/>
              </w:rPr>
            </w:pPr>
            <w:r w:rsidRPr="00232AEC">
              <w:rPr>
                <w:b/>
                <w:bCs/>
              </w:rPr>
              <w:t>Domain</w:t>
            </w:r>
          </w:p>
        </w:tc>
        <w:tc>
          <w:tcPr>
            <w:tcW w:w="4395" w:type="dxa"/>
          </w:tcPr>
          <w:p w14:paraId="3510649C" w14:textId="743E743A" w:rsidR="00786079" w:rsidRPr="00232AEC" w:rsidRDefault="0021203D" w:rsidP="00E223CA">
            <w:pPr>
              <w:rPr>
                <w:b/>
                <w:bCs/>
              </w:rPr>
            </w:pPr>
            <w:r w:rsidRPr="00232AEC">
              <w:rPr>
                <w:b/>
                <w:bCs/>
              </w:rPr>
              <w:t>Salient Construct</w:t>
            </w:r>
          </w:p>
        </w:tc>
      </w:tr>
      <w:tr w:rsidR="006D5CE6" w14:paraId="56808A55" w14:textId="77777777" w:rsidTr="00545464">
        <w:tc>
          <w:tcPr>
            <w:tcW w:w="2943" w:type="dxa"/>
          </w:tcPr>
          <w:p w14:paraId="377E2A6D" w14:textId="5064C8FD" w:rsidR="00786079" w:rsidRDefault="0021203D" w:rsidP="00E223CA">
            <w:r>
              <w:t>Intervention</w:t>
            </w:r>
          </w:p>
        </w:tc>
        <w:tc>
          <w:tcPr>
            <w:tcW w:w="4395" w:type="dxa"/>
          </w:tcPr>
          <w:p w14:paraId="751C1A19" w14:textId="77777777" w:rsidR="00786079" w:rsidRDefault="0021203D" w:rsidP="00E223CA">
            <w:r>
              <w:t xml:space="preserve">Relative Advantage </w:t>
            </w:r>
          </w:p>
          <w:p w14:paraId="4DBD45DD" w14:textId="77777777" w:rsidR="0021203D" w:rsidRDefault="0021203D" w:rsidP="00E223CA">
            <w:r>
              <w:t>Adaptability</w:t>
            </w:r>
          </w:p>
          <w:p w14:paraId="3A3B0E63" w14:textId="77777777" w:rsidR="0021203D" w:rsidRDefault="0021203D" w:rsidP="00E223CA">
            <w:r>
              <w:t>Complexity</w:t>
            </w:r>
          </w:p>
          <w:p w14:paraId="657B2E1C" w14:textId="77777777" w:rsidR="0021203D" w:rsidRDefault="0021203D" w:rsidP="00E223CA">
            <w:r>
              <w:t>Cost</w:t>
            </w:r>
          </w:p>
          <w:p w14:paraId="7E2E6FB6" w14:textId="1859A531" w:rsidR="0021203D" w:rsidRDefault="0021203D" w:rsidP="00E223CA">
            <w:r>
              <w:t xml:space="preserve">Design Quality and Packaging </w:t>
            </w:r>
          </w:p>
        </w:tc>
      </w:tr>
      <w:tr w:rsidR="006D5CE6" w14:paraId="0FB60B8B" w14:textId="77777777" w:rsidTr="00545464">
        <w:tc>
          <w:tcPr>
            <w:tcW w:w="2943" w:type="dxa"/>
          </w:tcPr>
          <w:p w14:paraId="1C47CA67" w14:textId="6483B5A5" w:rsidR="00786079" w:rsidRDefault="0021203D" w:rsidP="00E223CA">
            <w:r>
              <w:t xml:space="preserve">Outer Setting </w:t>
            </w:r>
          </w:p>
        </w:tc>
        <w:tc>
          <w:tcPr>
            <w:tcW w:w="4395" w:type="dxa"/>
          </w:tcPr>
          <w:p w14:paraId="4D22DC45" w14:textId="77777777" w:rsidR="00786079" w:rsidRDefault="0021203D" w:rsidP="00E223CA">
            <w:r>
              <w:t xml:space="preserve">Patient Needs and Resources </w:t>
            </w:r>
          </w:p>
          <w:p w14:paraId="092C9E00" w14:textId="71CB1727" w:rsidR="006D5CE6" w:rsidRDefault="006D5CE6" w:rsidP="00E223CA">
            <w:r>
              <w:t xml:space="preserve">External Policy and Incentives </w:t>
            </w:r>
          </w:p>
        </w:tc>
      </w:tr>
      <w:tr w:rsidR="006D5CE6" w14:paraId="3ABEC545" w14:textId="77777777" w:rsidTr="00545464">
        <w:tc>
          <w:tcPr>
            <w:tcW w:w="2943" w:type="dxa"/>
          </w:tcPr>
          <w:p w14:paraId="55E5870C" w14:textId="0C323B47" w:rsidR="00786079" w:rsidRDefault="0021203D" w:rsidP="00E223CA">
            <w:r>
              <w:t xml:space="preserve">Inner Setting </w:t>
            </w:r>
          </w:p>
        </w:tc>
        <w:tc>
          <w:tcPr>
            <w:tcW w:w="4395" w:type="dxa"/>
          </w:tcPr>
          <w:p w14:paraId="5E71F3D4" w14:textId="77777777" w:rsidR="00786079" w:rsidRDefault="006D5CE6" w:rsidP="00E223CA">
            <w:r>
              <w:t xml:space="preserve">Culture </w:t>
            </w:r>
          </w:p>
          <w:p w14:paraId="02CF82ED" w14:textId="0B44943C" w:rsidR="006D5CE6" w:rsidRDefault="006D5CE6" w:rsidP="00E223CA">
            <w:r>
              <w:t>Compatibility</w:t>
            </w:r>
          </w:p>
          <w:p w14:paraId="07CDE3BE" w14:textId="77777777" w:rsidR="006D5CE6" w:rsidRDefault="006D5CE6" w:rsidP="00E223CA">
            <w:r>
              <w:t>Learning Climate</w:t>
            </w:r>
          </w:p>
          <w:p w14:paraId="7E8E868C" w14:textId="77777777" w:rsidR="006D5CE6" w:rsidRDefault="006D5CE6" w:rsidP="00E223CA">
            <w:r>
              <w:t>Available Resources</w:t>
            </w:r>
          </w:p>
          <w:p w14:paraId="0B23D5A4" w14:textId="77777777" w:rsidR="006D5CE6" w:rsidRDefault="006D5CE6" w:rsidP="00E223CA">
            <w:r>
              <w:t>Goals and Feedback</w:t>
            </w:r>
          </w:p>
          <w:p w14:paraId="7B24E555" w14:textId="77777777" w:rsidR="006D5CE6" w:rsidRDefault="006D5CE6" w:rsidP="00E223CA">
            <w:r>
              <w:t>Implementation Climate</w:t>
            </w:r>
          </w:p>
          <w:p w14:paraId="617AAFFF" w14:textId="55CD0B47" w:rsidR="006D5CE6" w:rsidRDefault="006D5CE6" w:rsidP="00E223CA">
            <w:r>
              <w:t xml:space="preserve">Access to Knowledge and Information </w:t>
            </w:r>
          </w:p>
        </w:tc>
      </w:tr>
      <w:tr w:rsidR="006D5CE6" w14:paraId="309D086F" w14:textId="77777777" w:rsidTr="00545464">
        <w:tc>
          <w:tcPr>
            <w:tcW w:w="2943" w:type="dxa"/>
          </w:tcPr>
          <w:p w14:paraId="43A2B6AB" w14:textId="7C11376F" w:rsidR="00786079" w:rsidRDefault="0021203D" w:rsidP="00E223CA">
            <w:r>
              <w:t xml:space="preserve">Individual </w:t>
            </w:r>
          </w:p>
        </w:tc>
        <w:tc>
          <w:tcPr>
            <w:tcW w:w="4395" w:type="dxa"/>
          </w:tcPr>
          <w:p w14:paraId="05E1FB6A" w14:textId="77777777" w:rsidR="00786079" w:rsidRDefault="0087021A" w:rsidP="00E223CA">
            <w:r>
              <w:t xml:space="preserve">Knowledge and Beliefs </w:t>
            </w:r>
          </w:p>
          <w:p w14:paraId="03AA0103" w14:textId="77777777" w:rsidR="0087021A" w:rsidRDefault="0087021A" w:rsidP="00E223CA">
            <w:r>
              <w:t>Personal Attributes</w:t>
            </w:r>
          </w:p>
          <w:p w14:paraId="5BA3CF27" w14:textId="77777777" w:rsidR="0087021A" w:rsidRDefault="0087021A" w:rsidP="00E223CA">
            <w:r>
              <w:t xml:space="preserve">Individual Stage of Change </w:t>
            </w:r>
          </w:p>
          <w:p w14:paraId="5446865A" w14:textId="694FAEE6" w:rsidR="0087021A" w:rsidRDefault="0087021A" w:rsidP="00E223CA">
            <w:r>
              <w:t>Self-Efficacy</w:t>
            </w:r>
          </w:p>
        </w:tc>
      </w:tr>
      <w:tr w:rsidR="006D5CE6" w14:paraId="15E00C6C" w14:textId="77777777" w:rsidTr="00545464">
        <w:tc>
          <w:tcPr>
            <w:tcW w:w="2943" w:type="dxa"/>
          </w:tcPr>
          <w:p w14:paraId="1511A31A" w14:textId="6A50CCAB" w:rsidR="0021203D" w:rsidRDefault="0021203D" w:rsidP="00E223CA">
            <w:r>
              <w:t>Implementation</w:t>
            </w:r>
          </w:p>
        </w:tc>
        <w:tc>
          <w:tcPr>
            <w:tcW w:w="4395" w:type="dxa"/>
          </w:tcPr>
          <w:p w14:paraId="5FE26872" w14:textId="77777777" w:rsidR="0021203D" w:rsidRDefault="00EC7FB9" w:rsidP="00E223CA">
            <w:r>
              <w:t xml:space="preserve">Engaging </w:t>
            </w:r>
          </w:p>
          <w:p w14:paraId="60AADCA8" w14:textId="46F460CD" w:rsidR="00EC7FB9" w:rsidRDefault="00EC7FB9" w:rsidP="00E223CA">
            <w:r>
              <w:t xml:space="preserve">Reflecting &amp; </w:t>
            </w:r>
            <w:proofErr w:type="gramStart"/>
            <w:r>
              <w:t>Evaluating</w:t>
            </w:r>
            <w:proofErr w:type="gramEnd"/>
            <w:r>
              <w:t xml:space="preserve"> </w:t>
            </w:r>
          </w:p>
        </w:tc>
      </w:tr>
      <w:tr w:rsidR="007E600C" w14:paraId="7D2F083D" w14:textId="77777777" w:rsidTr="00B12B97">
        <w:tc>
          <w:tcPr>
            <w:tcW w:w="7338" w:type="dxa"/>
            <w:gridSpan w:val="2"/>
          </w:tcPr>
          <w:p w14:paraId="336D24F1" w14:textId="19FB8E47" w:rsidR="007E600C" w:rsidRPr="00070E7E" w:rsidRDefault="00070E7E" w:rsidP="00232AEC">
            <w:pPr>
              <w:pStyle w:val="EndNoteBibliography"/>
              <w:rPr>
                <w:sz w:val="22"/>
                <w:szCs w:val="22"/>
                <w:lang w:eastAsia="en-US"/>
              </w:rPr>
            </w:pPr>
            <w:r w:rsidRPr="00232AEC">
              <w:rPr>
                <w:sz w:val="16"/>
                <w:szCs w:val="16"/>
              </w:rPr>
              <w:t xml:space="preserve">1. Kirk MA, Kelley C, Yankey N, et al. A systematic review of the use of the Consolidated Framework for Implementation Research. </w:t>
            </w:r>
            <w:r w:rsidRPr="00232AEC">
              <w:rPr>
                <w:i/>
                <w:sz w:val="16"/>
                <w:szCs w:val="16"/>
              </w:rPr>
              <w:t>Implement Sci</w:t>
            </w:r>
            <w:r w:rsidRPr="00232AEC">
              <w:rPr>
                <w:sz w:val="16"/>
                <w:szCs w:val="16"/>
              </w:rPr>
              <w:t xml:space="preserve"> 2016; 11: 72-72. DOI: 10.1186/s13012-016-0437-z.</w:t>
            </w:r>
          </w:p>
        </w:tc>
      </w:tr>
    </w:tbl>
    <w:p w14:paraId="367B537C" w14:textId="77777777" w:rsidR="00786079" w:rsidRDefault="00786079" w:rsidP="00E223CA"/>
    <w:p w14:paraId="34B2B2F6" w14:textId="09CBB46E" w:rsidR="00E223CA" w:rsidRDefault="00E223CA" w:rsidP="00E223CA"/>
    <w:p w14:paraId="6BE3C159" w14:textId="77777777" w:rsidR="0018455C" w:rsidRDefault="0018455C"/>
    <w:p w14:paraId="4F980561" w14:textId="3ECD83A3" w:rsidR="00E223CA" w:rsidRDefault="00E223CA"/>
    <w:sectPr w:rsidR="00E223CA" w:rsidSect="00E223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x5f90v10fw0per02nvevwkpdwzvffp5f0f&quot;&gt;PhD Endnote Library Main 04082021&lt;record-ids&gt;&lt;item&gt;84&lt;/item&gt;&lt;/record-ids&gt;&lt;/item&gt;&lt;/Libraries&gt;"/>
  </w:docVars>
  <w:rsids>
    <w:rsidRoot w:val="00E223CA"/>
    <w:rsid w:val="00027994"/>
    <w:rsid w:val="00070E7E"/>
    <w:rsid w:val="000D7AE5"/>
    <w:rsid w:val="00137868"/>
    <w:rsid w:val="0018455C"/>
    <w:rsid w:val="0021203D"/>
    <w:rsid w:val="00232AEC"/>
    <w:rsid w:val="002637FA"/>
    <w:rsid w:val="003403A3"/>
    <w:rsid w:val="00367BC5"/>
    <w:rsid w:val="00545464"/>
    <w:rsid w:val="006D5CE6"/>
    <w:rsid w:val="0078046D"/>
    <w:rsid w:val="00786079"/>
    <w:rsid w:val="007E600C"/>
    <w:rsid w:val="0087021A"/>
    <w:rsid w:val="00915917"/>
    <w:rsid w:val="00B024A5"/>
    <w:rsid w:val="00DE38E7"/>
    <w:rsid w:val="00E223CA"/>
    <w:rsid w:val="00E610F9"/>
    <w:rsid w:val="00EC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279DF"/>
  <w15:chartTrackingRefBased/>
  <w15:docId w15:val="{56D07839-5FE1-4D91-B501-A550C90B9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3CA"/>
  </w:style>
  <w:style w:type="paragraph" w:styleId="Heading1">
    <w:name w:val="heading 1"/>
    <w:basedOn w:val="Normal"/>
    <w:next w:val="Normal"/>
    <w:link w:val="Heading1Char"/>
    <w:uiPriority w:val="9"/>
    <w:qFormat/>
    <w:rsid w:val="00E22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3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3CA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3CA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3CA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3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3CA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3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223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3C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223C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3C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3C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3CA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3CA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3CA"/>
  </w:style>
  <w:style w:type="character" w:customStyle="1" w:styleId="Heading7Char">
    <w:name w:val="Heading 7 Char"/>
    <w:basedOn w:val="DefaultParagraphFont"/>
    <w:link w:val="Heading7"/>
    <w:uiPriority w:val="9"/>
    <w:semiHidden/>
    <w:rsid w:val="00E223C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3CA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3C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223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3C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23C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E223C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223CA"/>
    <w:rPr>
      <w:i/>
      <w:iCs/>
      <w:color w:val="auto"/>
    </w:rPr>
  </w:style>
  <w:style w:type="paragraph" w:styleId="NoSpacing">
    <w:name w:val="No Spacing"/>
    <w:uiPriority w:val="1"/>
    <w:qFormat/>
    <w:rsid w:val="00E223C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223C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3C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3C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3C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E223C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223C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223C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E223C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E223C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23CA"/>
    <w:pPr>
      <w:outlineLvl w:val="9"/>
    </w:pPr>
  </w:style>
  <w:style w:type="table" w:styleId="TableGrid">
    <w:name w:val="Table Grid"/>
    <w:basedOn w:val="TableNormal"/>
    <w:uiPriority w:val="39"/>
    <w:rsid w:val="00E223CA"/>
    <w:pPr>
      <w:spacing w:after="0" w:line="240" w:lineRule="auto"/>
    </w:pPr>
    <w:rPr>
      <w:sz w:val="24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45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5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45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455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4F6C7-5390-4D86-B2BA-40AA87E69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e Benz</dc:creator>
  <cp:keywords/>
  <dc:description/>
  <cp:lastModifiedBy>Cloe Benz</cp:lastModifiedBy>
  <cp:revision>2</cp:revision>
  <dcterms:created xsi:type="dcterms:W3CDTF">2023-07-25T03:15:00Z</dcterms:created>
  <dcterms:modified xsi:type="dcterms:W3CDTF">2023-07-25T03:15:00Z</dcterms:modified>
</cp:coreProperties>
</file>